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E7865" w:rsidRPr="00556C77" w:rsidRDefault="005E7865" w:rsidP="005E7865">
      <w:pPr>
        <w:spacing w:line="276" w:lineRule="auto"/>
        <w:jc w:val="both"/>
        <w:rPr>
          <w:rFonts w:asciiTheme="majorBidi" w:hAnsiTheme="majorBidi" w:cstheme="majorBidi"/>
          <w:b/>
          <w:bCs/>
          <w:sz w:val="28"/>
          <w:szCs w:val="28"/>
        </w:rPr>
      </w:pPr>
      <w:r w:rsidRPr="00556C77">
        <w:rPr>
          <w:rFonts w:asciiTheme="majorBidi" w:hAnsiTheme="majorBidi" w:cstheme="majorBidi"/>
          <w:b/>
          <w:bCs/>
          <w:sz w:val="28"/>
          <w:szCs w:val="28"/>
        </w:rPr>
        <w:t xml:space="preserve">A model of mitochondrial superoxide production during ischaemia-reperfusion injury for therapeutic development and mechanistic understanding </w:t>
      </w:r>
    </w:p>
    <w:p w:rsidR="005E7865" w:rsidRPr="00556C77" w:rsidRDefault="005E7865" w:rsidP="005E7865">
      <w:pPr>
        <w:spacing w:line="276" w:lineRule="auto"/>
        <w:jc w:val="both"/>
        <w:rPr>
          <w:rFonts w:asciiTheme="majorBidi" w:hAnsiTheme="majorBidi" w:cstheme="majorBidi"/>
          <w:b/>
          <w:bCs/>
          <w:sz w:val="28"/>
          <w:szCs w:val="28"/>
        </w:rPr>
      </w:pPr>
    </w:p>
    <w:p w:rsidR="005E7865" w:rsidRPr="00556C77" w:rsidRDefault="005E7865" w:rsidP="005E7865">
      <w:pPr>
        <w:spacing w:line="276" w:lineRule="auto"/>
        <w:jc w:val="both"/>
        <w:rPr>
          <w:rFonts w:asciiTheme="majorBidi" w:hAnsiTheme="majorBidi" w:cstheme="majorBidi"/>
        </w:rPr>
      </w:pPr>
      <w:r w:rsidRPr="00556C77">
        <w:rPr>
          <w:rFonts w:asciiTheme="majorBidi" w:hAnsiTheme="majorBidi" w:cstheme="majorBidi"/>
        </w:rPr>
        <w:t xml:space="preserve">Annabel </w:t>
      </w:r>
      <w:proofErr w:type="spellStart"/>
      <w:r w:rsidRPr="00556C77">
        <w:rPr>
          <w:rFonts w:asciiTheme="majorBidi" w:hAnsiTheme="majorBidi" w:cstheme="majorBidi"/>
        </w:rPr>
        <w:t>Sorby-Adams</w:t>
      </w:r>
      <w:r w:rsidRPr="00556C77">
        <w:rPr>
          <w:rFonts w:asciiTheme="majorBidi" w:eastAsiaTheme="minorHAnsi" w:hAnsiTheme="majorBidi" w:cstheme="majorBidi"/>
          <w:vertAlign w:val="superscript"/>
          <w:lang w:eastAsia="en-US"/>
        </w:rPr>
        <w:t>a</w:t>
      </w:r>
      <w:proofErr w:type="spellEnd"/>
      <w:r w:rsidRPr="00556C77">
        <w:rPr>
          <w:rFonts w:asciiTheme="majorBidi" w:hAnsiTheme="majorBidi" w:cstheme="majorBidi"/>
        </w:rPr>
        <w:t xml:space="preserve">, Tracy A. </w:t>
      </w:r>
      <w:proofErr w:type="spellStart"/>
      <w:r w:rsidRPr="00556C77">
        <w:rPr>
          <w:rFonts w:asciiTheme="majorBidi" w:hAnsiTheme="majorBidi" w:cstheme="majorBidi"/>
        </w:rPr>
        <w:t>Prime</w:t>
      </w:r>
      <w:r w:rsidRPr="00556C77">
        <w:rPr>
          <w:rFonts w:asciiTheme="majorBidi" w:eastAsiaTheme="minorHAnsi" w:hAnsiTheme="majorBidi" w:cstheme="majorBidi"/>
          <w:vertAlign w:val="superscript"/>
          <w:lang w:eastAsia="en-US"/>
        </w:rPr>
        <w:t>a</w:t>
      </w:r>
      <w:proofErr w:type="spellEnd"/>
      <w:r w:rsidRPr="00556C77">
        <w:rPr>
          <w:rFonts w:asciiTheme="majorBidi" w:hAnsiTheme="majorBidi" w:cstheme="majorBidi"/>
        </w:rPr>
        <w:t xml:space="preserve">, Jan </w:t>
      </w:r>
      <w:proofErr w:type="spellStart"/>
      <w:r w:rsidRPr="00556C77">
        <w:rPr>
          <w:rFonts w:asciiTheme="majorBidi" w:hAnsiTheme="majorBidi" w:cstheme="majorBidi"/>
        </w:rPr>
        <w:t>Lj</w:t>
      </w:r>
      <w:proofErr w:type="spellEnd"/>
      <w:r w:rsidRPr="00556C77">
        <w:rPr>
          <w:rFonts w:asciiTheme="majorBidi" w:hAnsiTheme="majorBidi" w:cstheme="majorBidi"/>
        </w:rPr>
        <w:t xml:space="preserve">. </w:t>
      </w:r>
      <w:proofErr w:type="spellStart"/>
      <w:r w:rsidRPr="00556C77">
        <w:rPr>
          <w:rFonts w:asciiTheme="majorBidi" w:hAnsiTheme="majorBidi" w:cstheme="majorBidi"/>
        </w:rPr>
        <w:t>Miljkovic</w:t>
      </w:r>
      <w:r w:rsidRPr="00556C77">
        <w:rPr>
          <w:rFonts w:asciiTheme="majorBidi" w:hAnsiTheme="majorBidi" w:cstheme="majorBidi"/>
          <w:vertAlign w:val="superscript"/>
        </w:rPr>
        <w:t>a</w:t>
      </w:r>
      <w:proofErr w:type="spellEnd"/>
      <w:r w:rsidRPr="00556C77">
        <w:rPr>
          <w:rFonts w:asciiTheme="majorBidi" w:hAnsiTheme="majorBidi" w:cstheme="majorBidi"/>
        </w:rPr>
        <w:t xml:space="preserve">, </w:t>
      </w:r>
      <w:proofErr w:type="spellStart"/>
      <w:r w:rsidRPr="00556C77">
        <w:rPr>
          <w:rFonts w:asciiTheme="majorBidi" w:hAnsiTheme="majorBidi" w:cstheme="majorBidi"/>
        </w:rPr>
        <w:t>Hiran</w:t>
      </w:r>
      <w:proofErr w:type="spellEnd"/>
      <w:r w:rsidRPr="00556C77">
        <w:rPr>
          <w:rFonts w:asciiTheme="majorBidi" w:hAnsiTheme="majorBidi" w:cstheme="majorBidi"/>
        </w:rPr>
        <w:t xml:space="preserve"> A. </w:t>
      </w:r>
      <w:proofErr w:type="spellStart"/>
      <w:r w:rsidRPr="00556C77">
        <w:rPr>
          <w:rFonts w:asciiTheme="majorBidi" w:hAnsiTheme="majorBidi" w:cstheme="majorBidi"/>
        </w:rPr>
        <w:t>Prag</w:t>
      </w:r>
      <w:r w:rsidRPr="00556C77">
        <w:rPr>
          <w:rFonts w:asciiTheme="majorBidi" w:eastAsiaTheme="minorHAnsi" w:hAnsiTheme="majorBidi" w:cstheme="majorBidi"/>
          <w:vertAlign w:val="superscript"/>
          <w:lang w:eastAsia="en-US"/>
        </w:rPr>
        <w:t>b</w:t>
      </w:r>
      <w:proofErr w:type="spellEnd"/>
      <w:r w:rsidRPr="00556C77">
        <w:rPr>
          <w:rFonts w:asciiTheme="majorBidi" w:hAnsiTheme="majorBidi" w:cstheme="majorBidi"/>
        </w:rPr>
        <w:t xml:space="preserve">, Thomas </w:t>
      </w:r>
      <w:proofErr w:type="spellStart"/>
      <w:r w:rsidRPr="00556C77">
        <w:rPr>
          <w:rFonts w:asciiTheme="majorBidi" w:hAnsiTheme="majorBidi" w:cstheme="majorBidi"/>
        </w:rPr>
        <w:t>Krieg</w:t>
      </w:r>
      <w:r w:rsidRPr="00556C77">
        <w:rPr>
          <w:rFonts w:asciiTheme="majorBidi" w:eastAsiaTheme="minorHAnsi" w:hAnsiTheme="majorBidi" w:cstheme="majorBidi"/>
          <w:vertAlign w:val="superscript"/>
          <w:lang w:eastAsia="en-US"/>
        </w:rPr>
        <w:t>b</w:t>
      </w:r>
      <w:proofErr w:type="spellEnd"/>
      <w:r w:rsidRPr="00556C77">
        <w:rPr>
          <w:rFonts w:asciiTheme="majorBidi" w:hAnsiTheme="majorBidi" w:cstheme="majorBidi"/>
        </w:rPr>
        <w:t xml:space="preserve"> and Michael P. </w:t>
      </w:r>
      <w:proofErr w:type="spellStart"/>
      <w:proofErr w:type="gramStart"/>
      <w:r w:rsidRPr="00556C77">
        <w:rPr>
          <w:rFonts w:asciiTheme="majorBidi" w:hAnsiTheme="majorBidi" w:cstheme="majorBidi"/>
        </w:rPr>
        <w:t>Murphy</w:t>
      </w:r>
      <w:r w:rsidRPr="00556C77">
        <w:rPr>
          <w:rFonts w:asciiTheme="majorBidi" w:eastAsiaTheme="minorHAnsi" w:hAnsiTheme="majorBidi" w:cstheme="majorBidi"/>
          <w:vertAlign w:val="superscript"/>
          <w:lang w:eastAsia="en-US"/>
        </w:rPr>
        <w:t>a,b</w:t>
      </w:r>
      <w:proofErr w:type="spellEnd"/>
      <w:proofErr w:type="gramEnd"/>
      <w:r w:rsidRPr="00556C77">
        <w:rPr>
          <w:rFonts w:asciiTheme="majorBidi" w:eastAsiaTheme="minorHAnsi" w:hAnsiTheme="majorBidi" w:cstheme="majorBidi"/>
          <w:vertAlign w:val="superscript"/>
          <w:lang w:eastAsia="en-US"/>
        </w:rPr>
        <w:t>,*</w:t>
      </w:r>
    </w:p>
    <w:p w:rsidR="005E7865" w:rsidRPr="00556C77" w:rsidRDefault="005E7865" w:rsidP="005E7865">
      <w:pPr>
        <w:spacing w:line="276" w:lineRule="auto"/>
        <w:jc w:val="both"/>
        <w:rPr>
          <w:rFonts w:asciiTheme="majorBidi" w:hAnsiTheme="majorBidi" w:cstheme="majorBidi"/>
          <w:b/>
          <w:bCs/>
        </w:rPr>
      </w:pPr>
    </w:p>
    <w:p w:rsidR="005E7865" w:rsidRPr="00556C77" w:rsidRDefault="005E7865" w:rsidP="005E7865">
      <w:pPr>
        <w:autoSpaceDE w:val="0"/>
        <w:autoSpaceDN w:val="0"/>
        <w:adjustRightInd w:val="0"/>
        <w:spacing w:line="276" w:lineRule="auto"/>
        <w:jc w:val="both"/>
        <w:rPr>
          <w:rFonts w:asciiTheme="majorBidi" w:eastAsiaTheme="minorHAnsi" w:hAnsiTheme="majorBidi" w:cstheme="majorBidi"/>
          <w:i/>
          <w:iCs/>
          <w:lang w:eastAsia="en-US"/>
        </w:rPr>
      </w:pPr>
      <w:proofErr w:type="gramStart"/>
      <w:r w:rsidRPr="00556C77">
        <w:rPr>
          <w:rFonts w:asciiTheme="majorBidi" w:eastAsiaTheme="minorHAnsi" w:hAnsiTheme="majorBidi" w:cstheme="majorBidi"/>
          <w:vertAlign w:val="superscript"/>
          <w:lang w:eastAsia="en-US"/>
        </w:rPr>
        <w:t>a</w:t>
      </w:r>
      <w:proofErr w:type="gramEnd"/>
      <w:r w:rsidRPr="00556C77">
        <w:rPr>
          <w:rFonts w:asciiTheme="majorBidi" w:eastAsiaTheme="minorHAnsi" w:hAnsiTheme="majorBidi" w:cstheme="majorBidi"/>
          <w:vertAlign w:val="superscript"/>
          <w:lang w:eastAsia="en-US"/>
        </w:rPr>
        <w:t xml:space="preserve"> </w:t>
      </w:r>
      <w:r w:rsidRPr="00556C77">
        <w:rPr>
          <w:rFonts w:asciiTheme="majorBidi" w:eastAsiaTheme="minorHAnsi" w:hAnsiTheme="majorBidi" w:cstheme="majorBidi"/>
          <w:i/>
          <w:iCs/>
          <w:lang w:eastAsia="en-US"/>
        </w:rPr>
        <w:t>MRC Mitochondrial Biology Unit, University of Cambridge, The Keith Peters Building, Cambridge CB2 0XY, UK</w:t>
      </w:r>
    </w:p>
    <w:p w:rsidR="005E7865" w:rsidRPr="00556C77" w:rsidRDefault="005E7865" w:rsidP="005E7865">
      <w:pPr>
        <w:spacing w:line="276" w:lineRule="auto"/>
        <w:jc w:val="both"/>
        <w:rPr>
          <w:rFonts w:asciiTheme="majorBidi" w:hAnsiTheme="majorBidi" w:cstheme="majorBidi"/>
          <w:b/>
          <w:bCs/>
          <w:i/>
          <w:iCs/>
        </w:rPr>
      </w:pPr>
      <w:r w:rsidRPr="00556C77">
        <w:rPr>
          <w:rFonts w:asciiTheme="majorBidi" w:eastAsiaTheme="minorHAnsi" w:hAnsiTheme="majorBidi" w:cstheme="majorBidi"/>
          <w:vertAlign w:val="superscript"/>
          <w:lang w:eastAsia="en-US"/>
        </w:rPr>
        <w:t xml:space="preserve">b </w:t>
      </w:r>
      <w:r w:rsidRPr="00556C77">
        <w:rPr>
          <w:rFonts w:asciiTheme="majorBidi" w:eastAsiaTheme="minorHAnsi" w:hAnsiTheme="majorBidi" w:cstheme="majorBidi"/>
          <w:i/>
          <w:iCs/>
          <w:lang w:eastAsia="en-US"/>
        </w:rPr>
        <w:t>Department of Medicine, University of Cambridge, Hills Road, Cambridge CB2 0QQ, UK</w:t>
      </w:r>
    </w:p>
    <w:p w:rsidR="00780C39" w:rsidRDefault="00780C39"/>
    <w:p w:rsidR="005E7865" w:rsidRDefault="005E7865"/>
    <w:p w:rsidR="005E7865" w:rsidRDefault="005E7865"/>
    <w:p w:rsidR="005E7865" w:rsidRDefault="005E7865"/>
    <w:p w:rsidR="005E7865" w:rsidRDefault="005E7865"/>
    <w:p w:rsidR="005E7865" w:rsidRDefault="005E7865"/>
    <w:p w:rsidR="005E7865" w:rsidRDefault="005E7865"/>
    <w:p w:rsidR="005E7865" w:rsidRDefault="005E7865"/>
    <w:p w:rsidR="005E7865" w:rsidRDefault="005E7865"/>
    <w:p w:rsidR="005E7865" w:rsidRDefault="005E7865"/>
    <w:p w:rsidR="005E7865" w:rsidRDefault="005E7865">
      <w:r>
        <w:br w:type="page"/>
      </w:r>
    </w:p>
    <w:p w:rsidR="005E7865" w:rsidRPr="00556C77" w:rsidRDefault="005E7865" w:rsidP="005E7865">
      <w:pPr>
        <w:jc w:val="both"/>
        <w:rPr>
          <w:rFonts w:asciiTheme="majorBidi" w:hAnsiTheme="majorBidi" w:cstheme="majorBidi"/>
          <w:b/>
          <w:bCs/>
        </w:rPr>
      </w:pPr>
    </w:p>
    <w:p w:rsidR="005E7865" w:rsidRPr="00556C77" w:rsidRDefault="005E7865" w:rsidP="005E7865">
      <w:pPr>
        <w:jc w:val="both"/>
        <w:rPr>
          <w:rFonts w:asciiTheme="majorBidi" w:hAnsiTheme="majorBidi" w:cstheme="majorBidi"/>
          <w:b/>
          <w:bCs/>
        </w:rPr>
      </w:pPr>
    </w:p>
    <w:p w:rsidR="005E7865" w:rsidRPr="00556C77" w:rsidRDefault="005E7865" w:rsidP="005E7865">
      <w:pPr>
        <w:jc w:val="both"/>
        <w:rPr>
          <w:rFonts w:asciiTheme="majorBidi" w:hAnsiTheme="majorBidi" w:cstheme="majorBidi"/>
          <w:b/>
          <w:bCs/>
        </w:rPr>
      </w:pPr>
      <w:r w:rsidRPr="00556C77">
        <w:rPr>
          <w:rFonts w:asciiTheme="majorBidi" w:hAnsiTheme="majorBidi" w:cstheme="majorBidi"/>
          <w:b/>
          <w:bCs/>
          <w:noProof/>
        </w:rPr>
        <w:drawing>
          <wp:inline distT="0" distB="0" distL="0" distR="0" wp14:anchorId="76B91CF8" wp14:editId="36993DF2">
            <wp:extent cx="5727700" cy="2421890"/>
            <wp:effectExtent l="0" t="0" r="0" b="3810"/>
            <wp:docPr id="897470390" name="Picture 1" descr="A black and white rectangular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470390" name="Picture 1" descr="A black and white rectangular objec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421890"/>
                    </a:xfrm>
                    <a:prstGeom prst="rect">
                      <a:avLst/>
                    </a:prstGeom>
                  </pic:spPr>
                </pic:pic>
              </a:graphicData>
            </a:graphic>
          </wp:inline>
        </w:drawing>
      </w:r>
    </w:p>
    <w:p w:rsidR="005E7865" w:rsidRPr="00556C77" w:rsidRDefault="005E7865" w:rsidP="005E7865">
      <w:pPr>
        <w:jc w:val="both"/>
        <w:rPr>
          <w:rFonts w:asciiTheme="majorBidi" w:hAnsiTheme="majorBidi" w:cstheme="majorBidi"/>
          <w:b/>
          <w:bCs/>
        </w:rPr>
      </w:pPr>
    </w:p>
    <w:p w:rsidR="005E7865" w:rsidRPr="00556C77" w:rsidRDefault="005E7865" w:rsidP="005E7865">
      <w:pPr>
        <w:jc w:val="both"/>
        <w:rPr>
          <w:lang w:val="en-US"/>
        </w:rPr>
      </w:pPr>
      <w:r w:rsidRPr="00556C77">
        <w:rPr>
          <w:rFonts w:asciiTheme="majorBidi" w:hAnsiTheme="majorBidi" w:cstheme="majorBidi"/>
          <w:b/>
          <w:bCs/>
        </w:rPr>
        <w:t xml:space="preserve">Supplemental Fig. 1. Effects of incubation duration on mitochondrial coupling and RET ROS </w:t>
      </w:r>
      <w:r w:rsidRPr="00556C77">
        <w:rPr>
          <w:rFonts w:asciiTheme="majorBidi" w:hAnsiTheme="majorBidi" w:cstheme="majorBidi"/>
          <w:b/>
          <w:bCs/>
          <w:i/>
          <w:iCs/>
        </w:rPr>
        <w:t xml:space="preserve">in vitro. </w:t>
      </w:r>
      <w:r w:rsidRPr="00556C77">
        <w:rPr>
          <w:rFonts w:asciiTheme="majorBidi" w:hAnsiTheme="majorBidi" w:cstheme="majorBidi"/>
        </w:rPr>
        <w:t>M</w:t>
      </w:r>
      <w:proofErr w:type="spellStart"/>
      <w:r w:rsidRPr="00556C77">
        <w:rPr>
          <w:rFonts w:asciiTheme="majorBidi" w:hAnsiTheme="majorBidi" w:cstheme="majorBidi"/>
          <w:lang w:val="en-US"/>
        </w:rPr>
        <w:t>itochondria</w:t>
      </w:r>
      <w:proofErr w:type="spellEnd"/>
      <w:r w:rsidRPr="00556C77">
        <w:rPr>
          <w:rFonts w:asciiTheme="majorBidi" w:hAnsiTheme="majorBidi" w:cstheme="majorBidi"/>
          <w:lang w:val="en-US"/>
        </w:rPr>
        <w:t xml:space="preserve"> isolated from the heart were incubated and </w:t>
      </w:r>
      <w:proofErr w:type="spellStart"/>
      <w:r w:rsidRPr="00556C77">
        <w:rPr>
          <w:rFonts w:asciiTheme="majorBidi" w:hAnsiTheme="majorBidi" w:cstheme="majorBidi"/>
          <w:lang w:val="en-US"/>
        </w:rPr>
        <w:t>analysed</w:t>
      </w:r>
      <w:proofErr w:type="spellEnd"/>
      <w:r w:rsidRPr="00556C77">
        <w:rPr>
          <w:rFonts w:asciiTheme="majorBidi" w:hAnsiTheme="majorBidi" w:cstheme="majorBidi"/>
          <w:lang w:val="en-US"/>
        </w:rPr>
        <w:t xml:space="preserve"> as described in Fig. 1A. (A) Mitochondrial coupled respiration rate was measured in a closed </w:t>
      </w:r>
      <w:proofErr w:type="spellStart"/>
      <w:r w:rsidRPr="00556C77">
        <w:rPr>
          <w:rFonts w:asciiTheme="majorBidi" w:hAnsiTheme="majorBidi" w:cstheme="majorBidi"/>
          <w:lang w:val="en-US"/>
        </w:rPr>
        <w:t>Oroboros</w:t>
      </w:r>
      <w:proofErr w:type="spellEnd"/>
      <w:r w:rsidRPr="00556C77">
        <w:rPr>
          <w:rFonts w:asciiTheme="majorBidi" w:hAnsiTheme="majorBidi" w:cstheme="majorBidi"/>
          <w:lang w:val="en-US"/>
        </w:rPr>
        <w:t xml:space="preserve"> incubation chamber prior to anoxia. Then, after 10 min anoxia the chamber was reoxygenated and sealed so that respiration rate could again be measured. (B) Mitochondrial coupled respiration rate was measured in a closed </w:t>
      </w:r>
      <w:proofErr w:type="spellStart"/>
      <w:r w:rsidRPr="00556C77">
        <w:rPr>
          <w:rFonts w:asciiTheme="majorBidi" w:hAnsiTheme="majorBidi" w:cstheme="majorBidi"/>
          <w:lang w:val="en-US"/>
        </w:rPr>
        <w:t>Oroboros</w:t>
      </w:r>
      <w:proofErr w:type="spellEnd"/>
      <w:r w:rsidRPr="00556C77">
        <w:rPr>
          <w:rFonts w:asciiTheme="majorBidi" w:hAnsiTheme="majorBidi" w:cstheme="majorBidi"/>
          <w:lang w:val="en-US"/>
        </w:rPr>
        <w:t xml:space="preserve"> incubation chamber prior to anoxia and then uncoupled respiration rate was measured by addition of FCCP (500 </w:t>
      </w:r>
      <w:proofErr w:type="spellStart"/>
      <w:r w:rsidRPr="00556C77">
        <w:rPr>
          <w:rFonts w:asciiTheme="majorBidi" w:hAnsiTheme="majorBidi" w:cstheme="majorBidi"/>
          <w:lang w:val="en-US"/>
        </w:rPr>
        <w:t>nM</w:t>
      </w:r>
      <w:proofErr w:type="spellEnd"/>
      <w:r w:rsidRPr="00556C77">
        <w:rPr>
          <w:rFonts w:asciiTheme="majorBidi" w:hAnsiTheme="majorBidi" w:cstheme="majorBidi"/>
          <w:lang w:val="en-US"/>
        </w:rPr>
        <w:t>) and the fold-stimulation of respiration calculated. In separate experiments, mitochondria were incubated and after 10 min anoxia the chamber was reoxygenated and sealed so that coupled respiration rate could be measured, followed by addition of FCCP and the fold-stimulation of respiration calculated and is shown as a percentage of that prior to anoxia. (C) The initial rates of H</w:t>
      </w:r>
      <w:r w:rsidRPr="00556C77">
        <w:rPr>
          <w:rFonts w:asciiTheme="majorBidi" w:hAnsiTheme="majorBidi" w:cstheme="majorBidi"/>
          <w:vertAlign w:val="subscript"/>
          <w:lang w:val="en-US"/>
        </w:rPr>
        <w:t>2</w:t>
      </w:r>
      <w:r w:rsidRPr="00556C77">
        <w:rPr>
          <w:rFonts w:asciiTheme="majorBidi" w:hAnsiTheme="majorBidi" w:cstheme="majorBidi"/>
          <w:lang w:val="en-US"/>
        </w:rPr>
        <w:t>O</w:t>
      </w:r>
      <w:r w:rsidRPr="00556C77">
        <w:rPr>
          <w:rFonts w:asciiTheme="majorBidi" w:hAnsiTheme="majorBidi" w:cstheme="majorBidi"/>
          <w:vertAlign w:val="subscript"/>
          <w:lang w:val="en-US"/>
        </w:rPr>
        <w:t>2</w:t>
      </w:r>
      <w:r w:rsidRPr="00556C77">
        <w:rPr>
          <w:rFonts w:asciiTheme="majorBidi" w:hAnsiTheme="majorBidi" w:cstheme="majorBidi"/>
          <w:lang w:val="en-US"/>
        </w:rPr>
        <w:t xml:space="preserve"> production after addition of succinate was determined in a closed </w:t>
      </w:r>
      <w:proofErr w:type="spellStart"/>
      <w:r w:rsidRPr="00556C77">
        <w:rPr>
          <w:rFonts w:asciiTheme="majorBidi" w:hAnsiTheme="majorBidi" w:cstheme="majorBidi"/>
          <w:lang w:val="en-US"/>
        </w:rPr>
        <w:t>Oroboros</w:t>
      </w:r>
      <w:proofErr w:type="spellEnd"/>
      <w:r w:rsidRPr="00556C77">
        <w:rPr>
          <w:rFonts w:asciiTheme="majorBidi" w:hAnsiTheme="majorBidi" w:cstheme="majorBidi"/>
          <w:lang w:val="en-US"/>
        </w:rPr>
        <w:t xml:space="preserve"> incubation chamber prior to anoxia. Then, after 5- or 10-min anoxia the chamber was reoxygenated and the rates of H</w:t>
      </w:r>
      <w:r w:rsidRPr="00556C77">
        <w:rPr>
          <w:rFonts w:asciiTheme="majorBidi" w:hAnsiTheme="majorBidi" w:cstheme="majorBidi"/>
          <w:vertAlign w:val="subscript"/>
          <w:lang w:val="en-US"/>
        </w:rPr>
        <w:t>2</w:t>
      </w:r>
      <w:r w:rsidRPr="00556C77">
        <w:rPr>
          <w:rFonts w:asciiTheme="majorBidi" w:hAnsiTheme="majorBidi" w:cstheme="majorBidi"/>
          <w:lang w:val="en-US"/>
        </w:rPr>
        <w:t>O</w:t>
      </w:r>
      <w:r w:rsidRPr="00556C77">
        <w:rPr>
          <w:rFonts w:asciiTheme="majorBidi" w:hAnsiTheme="majorBidi" w:cstheme="majorBidi"/>
          <w:vertAlign w:val="subscript"/>
          <w:lang w:val="en-US"/>
        </w:rPr>
        <w:t>2</w:t>
      </w:r>
      <w:r w:rsidRPr="00556C77">
        <w:rPr>
          <w:rFonts w:asciiTheme="majorBidi" w:hAnsiTheme="majorBidi" w:cstheme="majorBidi"/>
          <w:lang w:val="en-US"/>
        </w:rPr>
        <w:t xml:space="preserve"> production measured. </w:t>
      </w:r>
      <w:r w:rsidRPr="00556C77">
        <w:rPr>
          <w:lang w:val="en-US"/>
        </w:rPr>
        <w:t xml:space="preserve">Data are means ± SEM of </w:t>
      </w:r>
      <w:r w:rsidRPr="00556C77">
        <w:rPr>
          <w:i/>
          <w:iCs/>
          <w:lang w:val="en-US"/>
        </w:rPr>
        <w:t xml:space="preserve">n </w:t>
      </w:r>
      <w:r w:rsidRPr="00556C77">
        <w:rPr>
          <w:lang w:val="en-US"/>
        </w:rPr>
        <w:t xml:space="preserve">= 3-10 experiments each on a separate mitochondrial preparation. </w:t>
      </w:r>
      <w:r w:rsidRPr="00556C77">
        <w:rPr>
          <w:rFonts w:asciiTheme="majorBidi" w:hAnsiTheme="majorBidi" w:cstheme="majorBidi"/>
        </w:rPr>
        <w:t>**p&lt;0.01</w:t>
      </w:r>
      <w:r w:rsidRPr="00556C77">
        <w:t xml:space="preserve">. </w:t>
      </w:r>
    </w:p>
    <w:p w:rsidR="005E7865" w:rsidRPr="00556C77" w:rsidRDefault="005E7865" w:rsidP="005E7865">
      <w:pPr>
        <w:jc w:val="both"/>
        <w:rPr>
          <w:rFonts w:ascii="Calibri" w:hAnsi="Calibri" w:cs="Calibri"/>
        </w:rPr>
      </w:pPr>
    </w:p>
    <w:p w:rsidR="005E7865" w:rsidRPr="00556C77" w:rsidRDefault="005E7865" w:rsidP="005E7865">
      <w:pPr>
        <w:jc w:val="both"/>
        <w:rPr>
          <w:rFonts w:ascii="Calibri" w:hAnsi="Calibri" w:cs="Calibri"/>
        </w:rPr>
      </w:pPr>
    </w:p>
    <w:p w:rsidR="005E7865" w:rsidRPr="00556C77" w:rsidRDefault="005E7865" w:rsidP="005E7865">
      <w:pPr>
        <w:jc w:val="both"/>
        <w:rPr>
          <w:rFonts w:ascii="Calibri" w:hAnsi="Calibri" w:cs="Calibri"/>
        </w:rPr>
      </w:pPr>
    </w:p>
    <w:p w:rsidR="005E7865" w:rsidRDefault="005E7865"/>
    <w:sectPr w:rsidR="005E78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865"/>
    <w:rsid w:val="00007519"/>
    <w:rsid w:val="00020179"/>
    <w:rsid w:val="00054F44"/>
    <w:rsid w:val="00060123"/>
    <w:rsid w:val="000833AE"/>
    <w:rsid w:val="000D5D58"/>
    <w:rsid w:val="000D71EF"/>
    <w:rsid w:val="000F4FB9"/>
    <w:rsid w:val="001014A5"/>
    <w:rsid w:val="0011379D"/>
    <w:rsid w:val="0013242F"/>
    <w:rsid w:val="0014359E"/>
    <w:rsid w:val="00174659"/>
    <w:rsid w:val="0019316C"/>
    <w:rsid w:val="00196066"/>
    <w:rsid w:val="001C59F5"/>
    <w:rsid w:val="001C68B5"/>
    <w:rsid w:val="001C78F6"/>
    <w:rsid w:val="001E2192"/>
    <w:rsid w:val="0022310F"/>
    <w:rsid w:val="00225995"/>
    <w:rsid w:val="00234F9F"/>
    <w:rsid w:val="002419FA"/>
    <w:rsid w:val="0026054C"/>
    <w:rsid w:val="00266383"/>
    <w:rsid w:val="00280832"/>
    <w:rsid w:val="002868E5"/>
    <w:rsid w:val="002A60B5"/>
    <w:rsid w:val="002A7F0A"/>
    <w:rsid w:val="002B5F57"/>
    <w:rsid w:val="002C3DB9"/>
    <w:rsid w:val="002D0AAF"/>
    <w:rsid w:val="002E5314"/>
    <w:rsid w:val="00323844"/>
    <w:rsid w:val="00324ED2"/>
    <w:rsid w:val="00327E57"/>
    <w:rsid w:val="00347B16"/>
    <w:rsid w:val="00351EFA"/>
    <w:rsid w:val="00357B66"/>
    <w:rsid w:val="00362854"/>
    <w:rsid w:val="003933F8"/>
    <w:rsid w:val="00395CF8"/>
    <w:rsid w:val="003B4333"/>
    <w:rsid w:val="003B7B3D"/>
    <w:rsid w:val="003C24E9"/>
    <w:rsid w:val="003D1F76"/>
    <w:rsid w:val="003F6621"/>
    <w:rsid w:val="004024F7"/>
    <w:rsid w:val="00421235"/>
    <w:rsid w:val="004333C3"/>
    <w:rsid w:val="00464559"/>
    <w:rsid w:val="0048715F"/>
    <w:rsid w:val="004B4791"/>
    <w:rsid w:val="004C015B"/>
    <w:rsid w:val="004D7A9A"/>
    <w:rsid w:val="004E536F"/>
    <w:rsid w:val="00502B0E"/>
    <w:rsid w:val="005051BB"/>
    <w:rsid w:val="00507A59"/>
    <w:rsid w:val="00510276"/>
    <w:rsid w:val="00514ED2"/>
    <w:rsid w:val="005250CA"/>
    <w:rsid w:val="00530BFD"/>
    <w:rsid w:val="005371F0"/>
    <w:rsid w:val="005745A9"/>
    <w:rsid w:val="00574BE5"/>
    <w:rsid w:val="0058403D"/>
    <w:rsid w:val="00585030"/>
    <w:rsid w:val="0059639C"/>
    <w:rsid w:val="005E4B90"/>
    <w:rsid w:val="005E7865"/>
    <w:rsid w:val="00607BE3"/>
    <w:rsid w:val="00622B09"/>
    <w:rsid w:val="00624772"/>
    <w:rsid w:val="00624DE4"/>
    <w:rsid w:val="00625912"/>
    <w:rsid w:val="00644BAE"/>
    <w:rsid w:val="006563C6"/>
    <w:rsid w:val="00672AB1"/>
    <w:rsid w:val="00682CB0"/>
    <w:rsid w:val="00687183"/>
    <w:rsid w:val="006A49E5"/>
    <w:rsid w:val="006B0945"/>
    <w:rsid w:val="006C469F"/>
    <w:rsid w:val="006D1E0B"/>
    <w:rsid w:val="00703DB7"/>
    <w:rsid w:val="00705BA9"/>
    <w:rsid w:val="00725834"/>
    <w:rsid w:val="00740A3F"/>
    <w:rsid w:val="00742C9F"/>
    <w:rsid w:val="00752194"/>
    <w:rsid w:val="00762405"/>
    <w:rsid w:val="00780C39"/>
    <w:rsid w:val="007856F4"/>
    <w:rsid w:val="00795468"/>
    <w:rsid w:val="00795869"/>
    <w:rsid w:val="007A2C81"/>
    <w:rsid w:val="007A4FB6"/>
    <w:rsid w:val="007D6E99"/>
    <w:rsid w:val="007D7736"/>
    <w:rsid w:val="007E0173"/>
    <w:rsid w:val="007E510E"/>
    <w:rsid w:val="007F1346"/>
    <w:rsid w:val="00810730"/>
    <w:rsid w:val="00827775"/>
    <w:rsid w:val="0083320A"/>
    <w:rsid w:val="008374B5"/>
    <w:rsid w:val="0088467E"/>
    <w:rsid w:val="00884915"/>
    <w:rsid w:val="0089224B"/>
    <w:rsid w:val="00894F3E"/>
    <w:rsid w:val="008B7AE0"/>
    <w:rsid w:val="008F0C0E"/>
    <w:rsid w:val="0090706D"/>
    <w:rsid w:val="009145D3"/>
    <w:rsid w:val="0092147A"/>
    <w:rsid w:val="009264EC"/>
    <w:rsid w:val="00942C6A"/>
    <w:rsid w:val="00944323"/>
    <w:rsid w:val="009455A3"/>
    <w:rsid w:val="009504DD"/>
    <w:rsid w:val="00953B8E"/>
    <w:rsid w:val="0098311C"/>
    <w:rsid w:val="009A20C8"/>
    <w:rsid w:val="009C2FC9"/>
    <w:rsid w:val="009D2975"/>
    <w:rsid w:val="009F000E"/>
    <w:rsid w:val="009F3BA8"/>
    <w:rsid w:val="009F6466"/>
    <w:rsid w:val="00A033EC"/>
    <w:rsid w:val="00A051AD"/>
    <w:rsid w:val="00A164ED"/>
    <w:rsid w:val="00A20321"/>
    <w:rsid w:val="00A30FEC"/>
    <w:rsid w:val="00A823E3"/>
    <w:rsid w:val="00A866C3"/>
    <w:rsid w:val="00AA46DC"/>
    <w:rsid w:val="00AA6BA2"/>
    <w:rsid w:val="00AF5024"/>
    <w:rsid w:val="00B04207"/>
    <w:rsid w:val="00B0649B"/>
    <w:rsid w:val="00B15C9B"/>
    <w:rsid w:val="00B3283C"/>
    <w:rsid w:val="00B42311"/>
    <w:rsid w:val="00B6296E"/>
    <w:rsid w:val="00B65B95"/>
    <w:rsid w:val="00BA6B45"/>
    <w:rsid w:val="00BB4E60"/>
    <w:rsid w:val="00BB7DA3"/>
    <w:rsid w:val="00C01AF0"/>
    <w:rsid w:val="00C25E2D"/>
    <w:rsid w:val="00C3428B"/>
    <w:rsid w:val="00C6045D"/>
    <w:rsid w:val="00C83263"/>
    <w:rsid w:val="00CB225C"/>
    <w:rsid w:val="00CB22C5"/>
    <w:rsid w:val="00CC4AF3"/>
    <w:rsid w:val="00CE1503"/>
    <w:rsid w:val="00CF1F39"/>
    <w:rsid w:val="00CF2490"/>
    <w:rsid w:val="00CF5E75"/>
    <w:rsid w:val="00CF707E"/>
    <w:rsid w:val="00D01093"/>
    <w:rsid w:val="00D151C5"/>
    <w:rsid w:val="00D30B6D"/>
    <w:rsid w:val="00D31613"/>
    <w:rsid w:val="00D31E95"/>
    <w:rsid w:val="00D34FB2"/>
    <w:rsid w:val="00D37729"/>
    <w:rsid w:val="00D43B6C"/>
    <w:rsid w:val="00D808C3"/>
    <w:rsid w:val="00D92EBD"/>
    <w:rsid w:val="00DB0EA4"/>
    <w:rsid w:val="00DB5C28"/>
    <w:rsid w:val="00DC2461"/>
    <w:rsid w:val="00DC2D10"/>
    <w:rsid w:val="00DC36A9"/>
    <w:rsid w:val="00DC48EE"/>
    <w:rsid w:val="00DC52E3"/>
    <w:rsid w:val="00DC5DB7"/>
    <w:rsid w:val="00DD5012"/>
    <w:rsid w:val="00DF2C7D"/>
    <w:rsid w:val="00DF2CCE"/>
    <w:rsid w:val="00E035FC"/>
    <w:rsid w:val="00E34614"/>
    <w:rsid w:val="00E37DBA"/>
    <w:rsid w:val="00E47AF8"/>
    <w:rsid w:val="00E51FB0"/>
    <w:rsid w:val="00E5665A"/>
    <w:rsid w:val="00E63F7E"/>
    <w:rsid w:val="00E96682"/>
    <w:rsid w:val="00EB52E2"/>
    <w:rsid w:val="00EB7358"/>
    <w:rsid w:val="00ED42A4"/>
    <w:rsid w:val="00EE2AF8"/>
    <w:rsid w:val="00F0092B"/>
    <w:rsid w:val="00F13DA8"/>
    <w:rsid w:val="00F1722F"/>
    <w:rsid w:val="00F27AB6"/>
    <w:rsid w:val="00F43E13"/>
    <w:rsid w:val="00F86373"/>
    <w:rsid w:val="00F95FFA"/>
    <w:rsid w:val="00FA2B6E"/>
    <w:rsid w:val="00FA7AE2"/>
    <w:rsid w:val="00FB46CF"/>
    <w:rsid w:val="00FB5F4A"/>
    <w:rsid w:val="00FE5E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EC1362"/>
  <w15:chartTrackingRefBased/>
  <w15:docId w15:val="{2366CABF-582A-154E-B116-29A006C93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86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4-17T08:12:00Z</dcterms:created>
  <dcterms:modified xsi:type="dcterms:W3CDTF">2024-04-17T08:13:00Z</dcterms:modified>
</cp:coreProperties>
</file>